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83D" w:rsidRPr="00690B79" w:rsidRDefault="006A4204" w:rsidP="007F583D">
      <w:pPr>
        <w:spacing w:line="280" w:lineRule="exact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r w:rsidRPr="00690B79">
        <w:rPr>
          <w:rFonts w:ascii="Times New Roman" w:hAnsi="Times New Roman" w:hint="eastAsia"/>
          <w:b/>
          <w:sz w:val="24"/>
          <w:szCs w:val="24"/>
        </w:rPr>
        <w:t>A</w:t>
      </w:r>
      <w:r w:rsidRPr="00690B79">
        <w:rPr>
          <w:rFonts w:ascii="Times New Roman" w:hAnsi="Times New Roman"/>
          <w:b/>
          <w:sz w:val="24"/>
          <w:szCs w:val="24"/>
        </w:rPr>
        <w:t>dditional file 3: Table S2</w:t>
      </w:r>
      <w:r w:rsidR="007F583D" w:rsidRPr="00690B79">
        <w:rPr>
          <w:rFonts w:ascii="Times New Roman" w:hAnsi="Times New Roman"/>
          <w:b/>
          <w:sz w:val="24"/>
          <w:szCs w:val="24"/>
        </w:rPr>
        <w:t xml:space="preserve">. </w:t>
      </w:r>
      <w:bookmarkStart w:id="1" w:name="_Hlk512589859"/>
      <w:r w:rsidR="007F583D" w:rsidRPr="00690B79">
        <w:rPr>
          <w:rFonts w:ascii="Times New Roman" w:hAnsi="Times New Roman"/>
          <w:b/>
          <w:sz w:val="24"/>
          <w:szCs w:val="24"/>
        </w:rPr>
        <w:t xml:space="preserve">Difference in clinicopathological features due to </w:t>
      </w:r>
      <w:bookmarkEnd w:id="1"/>
      <w:r w:rsidR="007F583D" w:rsidRPr="00690B79">
        <w:rPr>
          <w:rFonts w:ascii="Times New Roman" w:hAnsi="Times New Roman" w:hint="eastAsia"/>
          <w:b/>
          <w:sz w:val="24"/>
          <w:szCs w:val="24"/>
        </w:rPr>
        <w:t>TILs</w:t>
      </w:r>
      <w:r w:rsidR="006F44BA" w:rsidRPr="00690B79">
        <w:rPr>
          <w:rFonts w:ascii="Times New Roman" w:hAnsi="Times New Roman" w:hint="eastAsia"/>
          <w:b/>
          <w:sz w:val="24"/>
          <w:szCs w:val="24"/>
        </w:rPr>
        <w:t>*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69"/>
        <w:gridCol w:w="1133"/>
        <w:gridCol w:w="1135"/>
        <w:gridCol w:w="569"/>
        <w:gridCol w:w="992"/>
        <w:gridCol w:w="992"/>
        <w:gridCol w:w="708"/>
        <w:gridCol w:w="1134"/>
        <w:gridCol w:w="1276"/>
        <w:gridCol w:w="553"/>
      </w:tblGrid>
      <w:tr w:rsidR="00DA57CE" w:rsidRPr="00690B79" w:rsidTr="00470727">
        <w:trPr>
          <w:trHeight w:val="134"/>
        </w:trPr>
        <w:tc>
          <w:tcPr>
            <w:tcW w:w="105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A57CE" w:rsidRPr="00690B79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31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A57CE" w:rsidRPr="00690B79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l case 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 338)</w:t>
            </w:r>
          </w:p>
        </w:tc>
        <w:tc>
          <w:tcPr>
            <w:tcW w:w="1251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A57CE" w:rsidRPr="00690B79" w:rsidRDefault="00DA57CE" w:rsidP="00D3018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NBC 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105)</w:t>
            </w:r>
          </w:p>
        </w:tc>
        <w:tc>
          <w:tcPr>
            <w:tcW w:w="1377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DA57CE" w:rsidRPr="00690B79" w:rsidRDefault="00DA57CE" w:rsidP="00D301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R2BC 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517D61" w:rsidRPr="00690B7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70727" w:rsidRPr="00690B79" w:rsidTr="00470727">
        <w:trPr>
          <w:trHeight w:val="134"/>
        </w:trPr>
        <w:tc>
          <w:tcPr>
            <w:tcW w:w="1054" w:type="pct"/>
            <w:vMerge/>
            <w:tcBorders>
              <w:left w:val="nil"/>
              <w:right w:val="nil"/>
            </w:tcBorders>
            <w:vAlign w:val="bottom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TILs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70727" w:rsidRPr="00690B79" w:rsidTr="00470727">
        <w:trPr>
          <w:trHeight w:val="110"/>
        </w:trPr>
        <w:tc>
          <w:tcPr>
            <w:tcW w:w="105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180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158)</w:t>
            </w:r>
          </w:p>
        </w:tc>
        <w:tc>
          <w:tcPr>
            <w:tcW w:w="26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47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58)</w:t>
            </w:r>
          </w:p>
        </w:tc>
        <w:tc>
          <w:tcPr>
            <w:tcW w:w="32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DC1ED4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Pr="00690B79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=5</w:t>
            </w:r>
            <w:r w:rsidR="00DC1ED4" w:rsidRPr="00690B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DA57CE" w:rsidRPr="00690B79" w:rsidRDefault="00DA57CE" w:rsidP="00DA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727" w:rsidRPr="00690B79" w:rsidTr="00470727">
        <w:trPr>
          <w:trHeight w:val="90"/>
        </w:trPr>
        <w:tc>
          <w:tcPr>
            <w:tcW w:w="1054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Age (years old)</w:t>
            </w:r>
          </w:p>
          <w:p w:rsidR="00DC1ED4" w:rsidRPr="00690B79" w:rsidRDefault="00DC1ED4" w:rsidP="00DC1E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≤ 5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DC1ED4" w:rsidRPr="00690B79" w:rsidRDefault="00DC1ED4" w:rsidP="00DC1E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&gt; 5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 (51.1%)</w:t>
            </w: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8 (48.9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85 (53.8%)</w:t>
            </w: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3 (46.2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62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51.1%)</w:t>
            </w: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48.9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7 (63.8%)</w:t>
            </w: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36.2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192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 (36.0%)</w:t>
            </w: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6 (64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="00920F02" w:rsidRPr="00690B7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DC1ED4" w:rsidRPr="00690B79" w:rsidRDefault="00920F02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C1ED4"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  <w:r w:rsidR="00DC1ED4"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DC1ED4" w:rsidRPr="00690B79" w:rsidRDefault="00DC1ED4" w:rsidP="00DC1E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umor size (mm)</w:t>
            </w:r>
          </w:p>
          <w:p w:rsidR="008B7F17" w:rsidRPr="00690B79" w:rsidRDefault="008B7F17" w:rsidP="008B7F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≤ 50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&gt; 50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3 (85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7 (15.0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1 (89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7 (10.8%)</w:t>
            </w:r>
          </w:p>
        </w:tc>
        <w:tc>
          <w:tcPr>
            <w:tcW w:w="264" w:type="pct"/>
            <w:vAlign w:val="bottom"/>
          </w:tcPr>
          <w:p w:rsidR="008B7F17" w:rsidRPr="00690B79" w:rsidRDefault="00996773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7 (78.7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 (21.3%)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3 (91.4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 (8.6%)</w:t>
            </w:r>
          </w:p>
        </w:tc>
        <w:tc>
          <w:tcPr>
            <w:tcW w:w="329" w:type="pct"/>
            <w:vAlign w:val="bottom"/>
          </w:tcPr>
          <w:p w:rsidR="008B7F17" w:rsidRPr="00690B79" w:rsidRDefault="00996773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1 (84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16.0%)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9 (92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7.5%)</w:t>
            </w:r>
          </w:p>
        </w:tc>
        <w:tc>
          <w:tcPr>
            <w:tcW w:w="257" w:type="pct"/>
            <w:vAlign w:val="bottom"/>
          </w:tcPr>
          <w:p w:rsidR="008B7F17" w:rsidRPr="00690B79" w:rsidRDefault="00996773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257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in infiltration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5 (80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5 (19.4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3 (90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 (9.5%)</w:t>
            </w:r>
          </w:p>
        </w:tc>
        <w:tc>
          <w:tcPr>
            <w:tcW w:w="264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0 (85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 (14.9%)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4 (93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6.9%)</w:t>
            </w:r>
          </w:p>
        </w:tc>
        <w:tc>
          <w:tcPr>
            <w:tcW w:w="329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8 (72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 (28.0%)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9 (92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7.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7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 node status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egative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ositive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8 (32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22 (67.8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35.4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2 (64.6%)</w:t>
            </w:r>
          </w:p>
        </w:tc>
        <w:tc>
          <w:tcPr>
            <w:tcW w:w="264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 (29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3 (70.2%)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8 (31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0 (69.0%)</w:t>
            </w:r>
          </w:p>
        </w:tc>
        <w:tc>
          <w:tcPr>
            <w:tcW w:w="329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 (28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8 (72.0%)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5 (47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8 (52.8%)</w:t>
            </w:r>
          </w:p>
        </w:tc>
        <w:tc>
          <w:tcPr>
            <w:tcW w:w="257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0B79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690B79">
              <w:rPr>
                <w:rFonts w:ascii="Times New Roman" w:hAnsi="Times New Roman"/>
                <w:sz w:val="18"/>
                <w:szCs w:val="18"/>
              </w:rPr>
              <w:t>strogen receptor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4 (41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6 (58.9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13 (71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5 (28.5%)</w:t>
            </w:r>
          </w:p>
        </w:tc>
        <w:tc>
          <w:tcPr>
            <w:tcW w:w="264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0B79">
              <w:rPr>
                <w:rFonts w:ascii="Times New Roman" w:hAnsi="Times New Roman"/>
                <w:sz w:val="18"/>
                <w:szCs w:val="18"/>
              </w:rPr>
              <w:t>Progesterone receptor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8B7F17" w:rsidRPr="00690B79" w:rsidRDefault="008B7F17" w:rsidP="008B7F17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6 (58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4 (41.1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0 (82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8 (17.7%)</w:t>
            </w:r>
          </w:p>
        </w:tc>
        <w:tc>
          <w:tcPr>
            <w:tcW w:w="264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</w:tcPr>
          <w:p w:rsidR="008B7F17" w:rsidRPr="00690B79" w:rsidRDefault="008B7F17" w:rsidP="008B7F17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0B79">
              <w:rPr>
                <w:rFonts w:ascii="Times New Roman" w:hAnsi="Times New Roman"/>
                <w:sz w:val="18"/>
                <w:szCs w:val="18"/>
              </w:rPr>
              <w:t>HER2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:rsidR="008B7F17" w:rsidRPr="00690B79" w:rsidRDefault="008B7F17" w:rsidP="008B7F17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526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24 (68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31.1%)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0 (57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68 (43.0%)</w:t>
            </w:r>
          </w:p>
        </w:tc>
        <w:tc>
          <w:tcPr>
            <w:tcW w:w="264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≤15 %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 %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3 (40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7 (59.4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2 (20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26 (79.7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6 (34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1 (66.0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 (3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96.5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 (28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8 (72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0 (75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 (24.5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Intrinsic subtype </w:t>
            </w:r>
            <w:r w:rsidR="00470727" w:rsidRPr="00690B79">
              <w:rPr>
                <w:rFonts w:ascii="Times New Roman" w:hAnsi="Times New Roman" w:cs="Times New Roman"/>
                <w:sz w:val="18"/>
                <w:szCs w:val="18"/>
              </w:rPr>
              <w:t>Luminal BC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70727" w:rsidRPr="00690B79">
              <w:rPr>
                <w:rFonts w:ascii="Times New Roman" w:hAnsi="Times New Roman" w:cs="Times New Roman"/>
                <w:sz w:val="18"/>
                <w:szCs w:val="18"/>
              </w:rPr>
              <w:t>HER2BC, TNBC</w:t>
            </w:r>
          </w:p>
          <w:p w:rsidR="008B7F17" w:rsidRPr="00690B79" w:rsidRDefault="008B7F17" w:rsidP="00090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90804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uminal 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2 (40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8 (60.0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11 (70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7 (29.7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Intrinsic subtype HER2BC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70727" w:rsidRPr="00690B79">
              <w:rPr>
                <w:rFonts w:ascii="Times New Roman" w:hAnsi="Times New Roman" w:cs="Times New Roman"/>
                <w:sz w:val="18"/>
                <w:szCs w:val="18"/>
              </w:rPr>
              <w:t>Luminal BC, TNBC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HER2BC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5 (86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5 (13.9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5 (66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3 (33.5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Intrinsic subtype 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70727" w:rsidRPr="00690B79">
              <w:rPr>
                <w:rFonts w:ascii="Times New Roman" w:hAnsi="Times New Roman" w:cs="Times New Roman"/>
                <w:sz w:val="18"/>
                <w:szCs w:val="18"/>
              </w:rPr>
              <w:t>Luminal BC, HER2BC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3 (73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7 (26.1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0 (63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8 (36.7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27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pct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70727" w:rsidRPr="00690B79" w:rsidTr="00470727">
        <w:trPr>
          <w:trHeight w:val="376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Objective response rate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n-Responders</w:t>
            </w:r>
          </w:p>
          <w:p w:rsidR="008B7F17" w:rsidRPr="00690B79" w:rsidRDefault="008B7F17" w:rsidP="008B7F17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Responder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F12003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8B7F17"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  <w:r w:rsidR="008B7F17"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8B7F17" w:rsidRPr="00690B79" w:rsidRDefault="008B7F17" w:rsidP="00F12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8 (5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0 (94.9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8B7F17" w:rsidRPr="00690B79" w:rsidRDefault="008B7F17" w:rsidP="00F12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F12003"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5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5 (94.8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16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1 (84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1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2 (98.1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70727" w:rsidRPr="00690B79" w:rsidTr="00470727">
        <w:trPr>
          <w:trHeight w:val="358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thological response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Non-</w:t>
            </w:r>
            <w:proofErr w:type="spellStart"/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  <w:p w:rsidR="008B7F17" w:rsidRPr="00690B79" w:rsidRDefault="008B7F17" w:rsidP="008B7F17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1 (78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9 (21.7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81 (51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7 (48.7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2 (68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 (31.9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8 (48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0 (51.7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 (36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6 (64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9 (35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4 (64.2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ypertension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9 (77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1 (22.8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4 (84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4 (15.2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5 (74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2 (25.5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5 (94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5.2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0 (80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 (20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0 (75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 (24.5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ultiple types of AHT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65 (91.7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 (8.3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9 (94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 (5.7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348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3 (91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8.5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96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3.4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92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8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8 (90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 (9.4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lcium channel blockers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2 (84.4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8 (15.6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5 (91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3 (8.2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8 (80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 (19.1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96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3.4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 (88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12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6 (86.8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7 (13.2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.884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Ei</w:t>
            </w:r>
            <w:proofErr w:type="spellEnd"/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or ARBs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65 (91.7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 (8.3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0 (88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8 (11.4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346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3 (91.5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8.5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96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3.4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92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8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3 (81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0 (18.9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470727" w:rsidRPr="00690B79" w:rsidTr="00470727">
        <w:trPr>
          <w:trHeight w:val="584"/>
        </w:trPr>
        <w:tc>
          <w:tcPr>
            <w:tcW w:w="1054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eta-blockers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71 (95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9 (5.0%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5 (98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3 (1.9%)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125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5 (95.7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 (4.3%)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6 (96.6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 xml:space="preserve"> (3.4%)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832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96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2 (98.1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1.9%)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</w:tr>
      <w:tr w:rsidR="00470727" w:rsidRPr="00690B79" w:rsidTr="00470727">
        <w:trPr>
          <w:trHeight w:val="80"/>
        </w:trPr>
        <w:tc>
          <w:tcPr>
            <w:tcW w:w="1054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uretics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No</w:t>
            </w:r>
          </w:p>
          <w:p w:rsidR="008B7F17" w:rsidRPr="00690B79" w:rsidRDefault="008B7F17" w:rsidP="008B7F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690B7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526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75 (97.2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 (2.8%)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56 (98.7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2 (1.3%)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6 (97.9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2.1%)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7 (98.3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1.7%)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882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4 (96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593" w:type="pct"/>
            <w:tcBorders>
              <w:bottom w:val="single" w:sz="8" w:space="0" w:color="auto"/>
            </w:tcBorders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53 (100.0%)</w:t>
            </w:r>
          </w:p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vAlign w:val="bottom"/>
          </w:tcPr>
          <w:p w:rsidR="008B7F17" w:rsidRPr="00690B79" w:rsidRDefault="008B7F17" w:rsidP="008B7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B7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690B7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</w:tbl>
    <w:p w:rsidR="006F44BA" w:rsidRPr="00690B79" w:rsidRDefault="006F44BA" w:rsidP="00FB0759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0B79">
        <w:rPr>
          <w:rFonts w:ascii="Times New Roman" w:hAnsi="Times New Roman" w:cs="Times New Roman" w:hint="eastAsia"/>
          <w:sz w:val="24"/>
          <w:szCs w:val="24"/>
        </w:rPr>
        <w:t>*</w:t>
      </w:r>
      <w:r w:rsidRPr="00690B79">
        <w:t xml:space="preserve"> </w:t>
      </w:r>
      <w:r w:rsidRPr="00690B79">
        <w:rPr>
          <w:rFonts w:ascii="Times New Roman" w:hAnsi="Times New Roman" w:cs="Times New Roman"/>
          <w:sz w:val="24"/>
          <w:szCs w:val="24"/>
        </w:rPr>
        <w:t>Correlations between the two groups were examined in chi-squared tests.</w:t>
      </w:r>
    </w:p>
    <w:p w:rsidR="00FB0759" w:rsidRPr="00690B79" w:rsidRDefault="00FB0759" w:rsidP="00FB0759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0B79">
        <w:rPr>
          <w:rFonts w:ascii="Times New Roman" w:hAnsi="Times New Roman" w:cs="Times New Roman"/>
          <w:sz w:val="24"/>
          <w:szCs w:val="24"/>
        </w:rPr>
        <w:t xml:space="preserve">HER: human epidermal growth factor receptor. </w:t>
      </w:r>
      <w:r w:rsidR="00470727" w:rsidRPr="00690B79">
        <w:rPr>
          <w:rFonts w:ascii="Times New Roman" w:hAnsi="Times New Roman" w:cs="Times New Roman"/>
          <w:color w:val="000000" w:themeColor="text1"/>
          <w:sz w:val="22"/>
        </w:rPr>
        <w:t xml:space="preserve">Luminal BC, luminal breast cancer </w:t>
      </w:r>
      <w:r w:rsidRPr="00690B79">
        <w:rPr>
          <w:rFonts w:ascii="Times New Roman" w:hAnsi="Times New Roman" w:cs="Times New Roman"/>
          <w:color w:val="000000" w:themeColor="text1"/>
          <w:sz w:val="22"/>
        </w:rPr>
        <w:t xml:space="preserve">HER2BC, human epidermal growth factor receptor 2-enriched breast cancer. TNBC, triple-negative breast cancer. </w:t>
      </w:r>
      <w:proofErr w:type="spellStart"/>
      <w:r w:rsidRPr="00690B79">
        <w:rPr>
          <w:rFonts w:ascii="Times New Roman" w:hAnsi="Times New Roman" w:cs="Times New Roman"/>
          <w:sz w:val="22"/>
        </w:rPr>
        <w:t>pCR</w:t>
      </w:r>
      <w:proofErr w:type="spellEnd"/>
      <w:r w:rsidRPr="00690B79">
        <w:rPr>
          <w:rFonts w:ascii="Times New Roman" w:hAnsi="Times New Roman" w:cs="Times New Roman"/>
          <w:sz w:val="22"/>
        </w:rPr>
        <w:t xml:space="preserve">, pathological complete response. </w:t>
      </w:r>
      <w:r w:rsidRPr="00690B79">
        <w:rPr>
          <w:rFonts w:ascii="Times New Roman" w:hAnsi="Times New Roman" w:cs="Times New Roman"/>
          <w:sz w:val="24"/>
          <w:szCs w:val="24"/>
        </w:rPr>
        <w:t>TILs: tumor-</w:t>
      </w:r>
      <w:r w:rsidRPr="00690B79">
        <w:rPr>
          <w:rFonts w:ascii="Times New Roman" w:hAnsi="Times New Roman" w:cs="Times New Roman"/>
        </w:rPr>
        <w:t xml:space="preserve"> </w:t>
      </w:r>
      <w:r w:rsidRPr="00690B79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Pr="00690B79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690B79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0"/>
    </w:p>
    <w:sectPr w:rsidR="00FB0759" w:rsidRPr="00690B79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105B" w:rsidRDefault="00E2105B" w:rsidP="00D61EE2">
      <w:r>
        <w:separator/>
      </w:r>
    </w:p>
  </w:endnote>
  <w:endnote w:type="continuationSeparator" w:id="0">
    <w:p w:rsidR="00E2105B" w:rsidRDefault="00E2105B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105B" w:rsidRDefault="00E2105B" w:rsidP="00D61EE2">
      <w:r>
        <w:separator/>
      </w:r>
    </w:p>
  </w:footnote>
  <w:footnote w:type="continuationSeparator" w:id="0">
    <w:p w:rsidR="00E2105B" w:rsidRDefault="00E2105B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32DE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0B79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153A4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105B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0DF7F-1AAA-4EE3-B0EC-BDBF03042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7:00Z</dcterms:modified>
</cp:coreProperties>
</file>